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BEC2" w14:textId="05C8CA53" w:rsidR="00F25BB5" w:rsidRPr="00BB4DDA" w:rsidRDefault="00BB4DDA" w:rsidP="004271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DD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B4DDA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70FF18D8" w14:textId="77777777" w:rsidR="00BB4DDA" w:rsidRDefault="00BB4DDA" w:rsidP="00427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F39070" w14:textId="6EEB2547" w:rsidR="00BB4DDA" w:rsidRDefault="00B22359" w:rsidP="00BB4DDA">
      <w:r>
        <w:rPr>
          <w:rFonts w:ascii="Times New Roman" w:hAnsi="Times New Roman" w:cs="Times New Roman"/>
          <w:noProof/>
          <w:kern w:val="0"/>
          <w:sz w:val="24"/>
          <w:szCs w:val="24"/>
          <w:lang w:val="en-GB" w:eastAsia="en-GB"/>
        </w:rPr>
        <w:drawing>
          <wp:inline distT="0" distB="0" distL="0" distR="0" wp14:anchorId="4E01FD18" wp14:editId="38B5D3F4">
            <wp:extent cx="5274310" cy="22110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8FEBD" w14:textId="750DFBA3" w:rsidR="00BB4DDA" w:rsidRPr="00BB4DDA" w:rsidRDefault="00BB4DDA" w:rsidP="00BB4DD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BB4DDA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Figure S1. ECL signals obtained on VMSF/PET-ITO electrode </w:t>
      </w:r>
      <w:r w:rsidRPr="00BB4DDA">
        <w:rPr>
          <w:rFonts w:ascii="Times New Roman" w:hAnsi="Times New Roman" w:cs="Times New Roman"/>
          <w:sz w:val="24"/>
          <w:szCs w:val="24"/>
        </w:rPr>
        <w:t>in the mixture containing Ru(</w:t>
      </w:r>
      <w:proofErr w:type="spellStart"/>
      <w:r w:rsidRPr="00BB4DDA">
        <w:rPr>
          <w:rFonts w:ascii="Times New Roman" w:hAnsi="Times New Roman" w:cs="Times New Roman"/>
          <w:sz w:val="24"/>
          <w:szCs w:val="24"/>
        </w:rPr>
        <w:t>bpy</w:t>
      </w:r>
      <w:proofErr w:type="spellEnd"/>
      <w:r w:rsidRPr="00BB4DDA">
        <w:rPr>
          <w:rFonts w:ascii="Times New Roman" w:hAnsi="Times New Roman" w:cs="Times New Roman"/>
          <w:sz w:val="24"/>
          <w:szCs w:val="24"/>
        </w:rPr>
        <w:t>)</w:t>
      </w:r>
      <w:r w:rsidRPr="00BB4DD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4DD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BB4DDA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BB4DD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BB4DDA">
        <w:rPr>
          <w:rFonts w:ascii="Times New Roman" w:hAnsi="Times New Roman" w:cs="Times New Roman"/>
          <w:sz w:val="24"/>
          <w:szCs w:val="24"/>
        </w:rPr>
        <w:t xml:space="preserve">/L) and clindamycin (30 </w:t>
      </w:r>
      <w:proofErr w:type="spellStart"/>
      <w:r w:rsidRPr="00BB4DD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BB4DDA">
        <w:rPr>
          <w:rFonts w:ascii="Times New Roman" w:hAnsi="Times New Roman" w:cs="Times New Roman"/>
          <w:sz w:val="24"/>
          <w:szCs w:val="24"/>
        </w:rPr>
        <w:t>/L)</w:t>
      </w:r>
      <w:r w:rsidRPr="00BB4DDA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at (A) different concentration (pH= 7) or (B) pH (0.01 mol/L) of PBS.</w:t>
      </w:r>
    </w:p>
    <w:p w14:paraId="2DC363C6" w14:textId="3BD75EDF" w:rsidR="00494E1F" w:rsidRDefault="00494E1F" w:rsidP="00427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5F76D7" w14:textId="795EEA2C" w:rsidR="00494E1F" w:rsidRDefault="00494E1F" w:rsidP="0042711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4A928B" w14:textId="1ED382A6" w:rsidR="00494E1F" w:rsidRDefault="00BB4DDA" w:rsidP="004271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DD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B4DDA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347DBB8" w14:textId="77777777" w:rsidR="00BB4DDA" w:rsidRPr="00BB4DDA" w:rsidRDefault="00BB4DDA" w:rsidP="0042711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A20B3" w14:textId="07A1E855" w:rsidR="00B305C3" w:rsidRPr="00870C0C" w:rsidRDefault="00006711" w:rsidP="00427115">
      <w:pPr>
        <w:jc w:val="left"/>
        <w:rPr>
          <w:rFonts w:ascii="Times New Roman" w:hAnsi="Times New Roman" w:cs="Times New Roman"/>
          <w:sz w:val="24"/>
          <w:szCs w:val="24"/>
        </w:rPr>
      </w:pPr>
      <w:r w:rsidRPr="00870C0C">
        <w:rPr>
          <w:rFonts w:ascii="Times New Roman" w:hAnsi="Times New Roman" w:cs="Times New Roman"/>
          <w:sz w:val="24"/>
          <w:szCs w:val="24"/>
        </w:rPr>
        <w:t xml:space="preserve">Table </w:t>
      </w:r>
      <w:r w:rsidR="00494E1F">
        <w:rPr>
          <w:rFonts w:ascii="Times New Roman" w:hAnsi="Times New Roman" w:cs="Times New Roman"/>
          <w:sz w:val="24"/>
          <w:szCs w:val="24"/>
        </w:rPr>
        <w:t>S1</w:t>
      </w:r>
      <w:r w:rsidRPr="00870C0C">
        <w:rPr>
          <w:rFonts w:ascii="Times New Roman" w:hAnsi="Times New Roman" w:cs="Times New Roman"/>
          <w:sz w:val="24"/>
          <w:szCs w:val="24"/>
        </w:rPr>
        <w:t xml:space="preserve"> Determination of clindamycin in real sample.</w:t>
      </w:r>
    </w:p>
    <w:tbl>
      <w:tblPr>
        <w:tblpPr w:leftFromText="180" w:rightFromText="180" w:vertAnchor="text" w:horzAnchor="margin" w:tblpXSpec="center" w:tblpY="103"/>
        <w:tblW w:w="83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1"/>
        <w:gridCol w:w="1671"/>
        <w:gridCol w:w="1671"/>
        <w:gridCol w:w="1671"/>
        <w:gridCol w:w="1671"/>
      </w:tblGrid>
      <w:tr w:rsidR="00B305C3" w:rsidRPr="00006711" w14:paraId="59D0FF12" w14:textId="77777777" w:rsidTr="00BB4DDA">
        <w:trPr>
          <w:trHeight w:val="248"/>
        </w:trPr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9925F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12811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Added(</w:t>
            </w:r>
            <w:proofErr w:type="spellStart"/>
            <w:r w:rsidRPr="00006711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Pr="000067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B010C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Total found (</w:t>
            </w:r>
            <w:proofErr w:type="spellStart"/>
            <w:r w:rsidRPr="00006711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Pr="0000671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4005A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Recovery (%)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E521E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RSD (%)</w:t>
            </w:r>
          </w:p>
        </w:tc>
      </w:tr>
      <w:tr w:rsidR="00B305C3" w:rsidRPr="00006711" w14:paraId="2B14B32F" w14:textId="77777777" w:rsidTr="00BB4DDA">
        <w:trPr>
          <w:trHeight w:val="248"/>
        </w:trPr>
        <w:tc>
          <w:tcPr>
            <w:tcW w:w="1671" w:type="dxa"/>
            <w:vMerge w:val="restart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63BE4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6711">
              <w:rPr>
                <w:rFonts w:ascii="Times New Roman" w:hAnsi="Times New Roman" w:cs="Times New Roman"/>
                <w:sz w:val="22"/>
              </w:rPr>
              <w:t>Serum</w:t>
            </w:r>
            <w:r w:rsidRPr="0000671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47850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3.00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870C6" w14:textId="69FEFAF6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3.1</w:t>
            </w:r>
            <w:r w:rsidR="00E0560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B425C" w14:textId="1ACFD1AD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10</w:t>
            </w:r>
            <w:r w:rsidR="00E0560D">
              <w:rPr>
                <w:rFonts w:ascii="Times New Roman" w:hAnsi="Times New Roman" w:cs="Times New Roman"/>
                <w:sz w:val="22"/>
              </w:rPr>
              <w:t>4</w:t>
            </w:r>
            <w:r w:rsidRPr="00006711">
              <w:rPr>
                <w:rFonts w:ascii="Times New Roman" w:hAnsi="Times New Roman" w:cs="Times New Roman"/>
                <w:sz w:val="22"/>
              </w:rPr>
              <w:t>.</w:t>
            </w:r>
            <w:r w:rsidR="00E0560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D8284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4.7</w:t>
            </w:r>
          </w:p>
        </w:tc>
      </w:tr>
      <w:tr w:rsidR="00B305C3" w:rsidRPr="00006711" w14:paraId="31F99B5B" w14:textId="77777777" w:rsidTr="00BB4DDA">
        <w:trPr>
          <w:trHeight w:val="248"/>
        </w:trPr>
        <w:tc>
          <w:tcPr>
            <w:tcW w:w="167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42AD283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ACD86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10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B50AB" w14:textId="2948DE89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9.</w:t>
            </w:r>
            <w:r w:rsidR="00E0560D">
              <w:rPr>
                <w:rFonts w:ascii="Times New Roman" w:hAnsi="Times New Roman" w:cs="Times New Roman"/>
                <w:sz w:val="22"/>
              </w:rPr>
              <w:t>7</w:t>
            </w:r>
            <w:r w:rsidRPr="0000671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27270" w14:textId="4222E4B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9</w:t>
            </w:r>
            <w:r w:rsidR="00E0560D">
              <w:rPr>
                <w:rFonts w:ascii="Times New Roman" w:hAnsi="Times New Roman" w:cs="Times New Roman"/>
                <w:sz w:val="22"/>
              </w:rPr>
              <w:t>7</w:t>
            </w:r>
            <w:r w:rsidRPr="00006711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CDCA6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.8</w:t>
            </w:r>
          </w:p>
        </w:tc>
      </w:tr>
      <w:tr w:rsidR="00B305C3" w:rsidRPr="00006711" w14:paraId="75BF3BC4" w14:textId="77777777" w:rsidTr="00BB4DDA">
        <w:trPr>
          <w:trHeight w:val="248"/>
        </w:trPr>
        <w:tc>
          <w:tcPr>
            <w:tcW w:w="167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FC9BDBC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0C0AC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0.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C4520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0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4B0C4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100.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E4EBC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B305C3" w:rsidRPr="00006711" w14:paraId="42CBE3AD" w14:textId="77777777" w:rsidTr="00BB4DDA">
        <w:trPr>
          <w:trHeight w:val="248"/>
        </w:trPr>
        <w:tc>
          <w:tcPr>
            <w:tcW w:w="1671" w:type="dxa"/>
            <w:vMerge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64B441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40ABC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5.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CC86F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5.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200A6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100.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FAE3B" w14:textId="77777777" w:rsidR="00B305C3" w:rsidRPr="00006711" w:rsidRDefault="00B305C3" w:rsidP="00B305C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6711">
              <w:rPr>
                <w:rFonts w:ascii="Times New Roman" w:hAnsi="Times New Roman" w:cs="Times New Roman"/>
                <w:sz w:val="22"/>
              </w:rPr>
              <w:t>2.2</w:t>
            </w:r>
          </w:p>
        </w:tc>
      </w:tr>
    </w:tbl>
    <w:p w14:paraId="5005CF03" w14:textId="3704FFC7" w:rsidR="00006711" w:rsidRPr="00006711" w:rsidRDefault="00006711" w:rsidP="00B305C3">
      <w:pPr>
        <w:rPr>
          <w:rFonts w:ascii="Times New Roman" w:hAnsi="Times New Roman" w:cs="Times New Roman"/>
          <w:sz w:val="24"/>
          <w:szCs w:val="24"/>
        </w:rPr>
      </w:pPr>
      <w:r w:rsidRPr="000F11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47D30">
        <w:rPr>
          <w:rFonts w:ascii="Times New Roman" w:hAnsi="Times New Roman" w:cs="Times New Roman"/>
          <w:sz w:val="24"/>
          <w:szCs w:val="24"/>
        </w:rPr>
        <w:t>:</w:t>
      </w:r>
      <w:r w:rsidR="00567982">
        <w:rPr>
          <w:rFonts w:ascii="Times New Roman" w:hAnsi="Times New Roman" w:cs="Times New Roman"/>
          <w:sz w:val="24"/>
          <w:szCs w:val="24"/>
        </w:rPr>
        <w:t xml:space="preserve"> </w:t>
      </w:r>
      <w:r w:rsidRPr="00547D30">
        <w:rPr>
          <w:rFonts w:ascii="Times New Roman" w:hAnsi="Times New Roman" w:cs="Times New Roman"/>
          <w:sz w:val="24"/>
          <w:szCs w:val="24"/>
        </w:rPr>
        <w:t>diluted with PBS (0.01 M, pH=7) for 50 times</w:t>
      </w:r>
      <w:r w:rsidR="00B305C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06711" w:rsidRPr="00006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9A854" w14:textId="77777777" w:rsidR="00A27C72" w:rsidRDefault="00A27C72" w:rsidP="00BE14C5">
      <w:r>
        <w:separator/>
      </w:r>
    </w:p>
  </w:endnote>
  <w:endnote w:type="continuationSeparator" w:id="0">
    <w:p w14:paraId="45F23303" w14:textId="77777777" w:rsidR="00A27C72" w:rsidRDefault="00A27C72" w:rsidP="00BE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4C278" w14:textId="77777777" w:rsidR="00A27C72" w:rsidRDefault="00A27C72" w:rsidP="00BE14C5">
      <w:r>
        <w:separator/>
      </w:r>
    </w:p>
  </w:footnote>
  <w:footnote w:type="continuationSeparator" w:id="0">
    <w:p w14:paraId="3E44E4C8" w14:textId="77777777" w:rsidR="00A27C72" w:rsidRDefault="00A27C72" w:rsidP="00BE1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31"/>
    <w:rsid w:val="00006711"/>
    <w:rsid w:val="000655EA"/>
    <w:rsid w:val="000A1CAF"/>
    <w:rsid w:val="000F119A"/>
    <w:rsid w:val="002033A5"/>
    <w:rsid w:val="00256D55"/>
    <w:rsid w:val="002647A6"/>
    <w:rsid w:val="002846DF"/>
    <w:rsid w:val="002E14D8"/>
    <w:rsid w:val="00313BCC"/>
    <w:rsid w:val="00427115"/>
    <w:rsid w:val="00494E1F"/>
    <w:rsid w:val="00503557"/>
    <w:rsid w:val="00547D30"/>
    <w:rsid w:val="00567982"/>
    <w:rsid w:val="005A1914"/>
    <w:rsid w:val="00767C45"/>
    <w:rsid w:val="008032EB"/>
    <w:rsid w:val="00870C0C"/>
    <w:rsid w:val="00963804"/>
    <w:rsid w:val="00A27C72"/>
    <w:rsid w:val="00B22359"/>
    <w:rsid w:val="00B305C3"/>
    <w:rsid w:val="00B82602"/>
    <w:rsid w:val="00BB4DDA"/>
    <w:rsid w:val="00BE14C5"/>
    <w:rsid w:val="00D360D2"/>
    <w:rsid w:val="00DF0742"/>
    <w:rsid w:val="00DF6676"/>
    <w:rsid w:val="00E0560D"/>
    <w:rsid w:val="00E40731"/>
    <w:rsid w:val="00E71E8F"/>
    <w:rsid w:val="00EC7939"/>
    <w:rsid w:val="00EF0776"/>
    <w:rsid w:val="00F25BB5"/>
    <w:rsid w:val="00F74C0B"/>
    <w:rsid w:val="00F9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1D68C"/>
  <w15:chartTrackingRefBased/>
  <w15:docId w15:val="{B06EC4B3-A52F-4DF0-B5C6-BEA604E5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5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8618968148127</cp:lastModifiedBy>
  <cp:revision>19</cp:revision>
  <dcterms:created xsi:type="dcterms:W3CDTF">2022-02-09T03:28:00Z</dcterms:created>
  <dcterms:modified xsi:type="dcterms:W3CDTF">2022-03-01T08:38:00Z</dcterms:modified>
</cp:coreProperties>
</file>